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D7109" w14:textId="2F8AAD77" w:rsidR="002A53BA" w:rsidRPr="00FA0F1F" w:rsidRDefault="002A53BA" w:rsidP="002A53BA">
      <w:pPr>
        <w:pStyle w:val="Table"/>
      </w:pPr>
      <w:r w:rsidRPr="00FA0F1F">
        <w:rPr>
          <w:b/>
        </w:rPr>
        <w:t xml:space="preserve">Table S1: </w:t>
      </w:r>
      <w:r w:rsidRPr="00FA0F1F">
        <w:t xml:space="preserve">Proportion of respiratory </w:t>
      </w:r>
      <w:r w:rsidR="0059314C">
        <w:t>pathogens</w:t>
      </w:r>
      <w:r w:rsidRPr="00FA0F1F">
        <w:t xml:space="preserve"> </w:t>
      </w:r>
      <w:r w:rsidR="0059314C">
        <w:t>detected</w:t>
      </w:r>
      <w:r w:rsidRPr="00FA0F1F">
        <w:t xml:space="preserve"> in cases and controls. Corresponding summary statistics to Figure 2. Total includes observed infections over the number of non-missing data.</w:t>
      </w:r>
    </w:p>
    <w:tbl>
      <w:tblPr>
        <w:tblW w:w="5245" w:type="dxa"/>
        <w:tblInd w:w="17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701"/>
      </w:tblGrid>
      <w:tr w:rsidR="002A53BA" w:rsidRPr="00FA0F1F" w14:paraId="038CF2C0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24FB" w14:textId="77777777" w:rsidR="002A53BA" w:rsidRPr="0009168E" w:rsidRDefault="002A53BA" w:rsidP="002C5270">
            <w:pPr>
              <w:ind w:firstLine="0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b/>
                <w:sz w:val="18"/>
                <w:szCs w:val="18"/>
                <w:lang w:val="en-US"/>
              </w:rPr>
              <w:t>Isol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B2A8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D271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Controls</w:t>
            </w:r>
          </w:p>
        </w:tc>
      </w:tr>
      <w:tr w:rsidR="002A53BA" w:rsidRPr="00FA0F1F" w14:paraId="5C118D8A" w14:textId="77777777" w:rsidTr="002C5270">
        <w:trPr>
          <w:trHeight w:val="2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5DFB" w14:textId="77777777" w:rsidR="002A53BA" w:rsidRPr="00FA0F1F" w:rsidRDefault="002A53BA" w:rsidP="002C5270">
            <w:pPr>
              <w:spacing w:before="120"/>
              <w:ind w:firstLine="0"/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FA0F1F">
              <w:rPr>
                <w:rFonts w:cs="Arial"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FA0F1F">
              <w:rPr>
                <w:rFonts w:cs="Arial"/>
                <w:i/>
                <w:sz w:val="20"/>
                <w:szCs w:val="20"/>
                <w:lang w:val="en-US"/>
              </w:rPr>
              <w:t>pneunomia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42CC" w14:textId="77777777" w:rsidR="002A53BA" w:rsidRPr="00FA0F1F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8/324 (5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311" w14:textId="77777777" w:rsidR="002A53BA" w:rsidRPr="00FA0F1F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2/559 (31%)</w:t>
            </w:r>
          </w:p>
        </w:tc>
      </w:tr>
      <w:tr w:rsidR="002A53BA" w:rsidRPr="00FA0F1F" w14:paraId="0B4AEE8D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339" w14:textId="77777777" w:rsidR="002A53BA" w:rsidRPr="00FA0F1F" w:rsidRDefault="002A53BA" w:rsidP="002C5270">
            <w:pPr>
              <w:ind w:firstLine="0"/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FA0F1F">
              <w:rPr>
                <w:rFonts w:cs="Arial"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FA0F1F">
              <w:rPr>
                <w:rFonts w:cs="Arial"/>
                <w:i/>
                <w:sz w:val="20"/>
                <w:szCs w:val="20"/>
                <w:lang w:val="en-US"/>
              </w:rPr>
              <w:t>influenaz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1E3F" w14:textId="77777777" w:rsidR="002A53BA" w:rsidRPr="00FA0F1F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/325 (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E19" w14:textId="77777777" w:rsidR="002A53BA" w:rsidRPr="00FA0F1F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/559 (4%)</w:t>
            </w:r>
          </w:p>
        </w:tc>
      </w:tr>
      <w:tr w:rsidR="002A53BA" w:rsidRPr="00FA0F1F" w14:paraId="50FE1C86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60D" w14:textId="77777777" w:rsidR="002A53BA" w:rsidRPr="00FA0F1F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FA0F1F">
              <w:rPr>
                <w:rFonts w:cs="Arial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EB8" w14:textId="77777777" w:rsidR="002A53BA" w:rsidRPr="00FA0F1F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/327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533" w14:textId="77777777" w:rsidR="002A53BA" w:rsidRPr="00FA0F1F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/562 (7%)</w:t>
            </w:r>
          </w:p>
        </w:tc>
      </w:tr>
      <w:tr w:rsidR="002A53BA" w:rsidRPr="00FA0F1F" w14:paraId="6BFDA9EE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26F5" w14:textId="77777777" w:rsidR="002A53BA" w:rsidRPr="00FA0F1F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FA0F1F">
              <w:rPr>
                <w:rFonts w:cs="Arial"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C84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/327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A27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6/562 (21%)</w:t>
            </w:r>
          </w:p>
        </w:tc>
      </w:tr>
      <w:tr w:rsidR="002A53BA" w:rsidRPr="00FA0F1F" w14:paraId="6F891192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F67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Enterovi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FAA4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/327 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58E4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/562 (12%)</w:t>
            </w:r>
          </w:p>
        </w:tc>
      </w:tr>
      <w:tr w:rsidR="002A53BA" w:rsidRPr="00FA0F1F" w14:paraId="67476503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F9B5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Influenza A/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5B5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/320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B75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/558 (0%)</w:t>
            </w:r>
          </w:p>
        </w:tc>
      </w:tr>
      <w:tr w:rsidR="002A53BA" w:rsidRPr="00FA0F1F" w14:paraId="058E68A0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84E" w14:textId="77777777" w:rsidR="002A53BA" w:rsidRPr="0009168E" w:rsidRDefault="002A53BA" w:rsidP="002C5270">
            <w:pPr>
              <w:ind w:firstLine="0"/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9168E">
              <w:rPr>
                <w:rFonts w:cs="Arial"/>
                <w:i/>
                <w:sz w:val="20"/>
                <w:szCs w:val="20"/>
                <w:lang w:val="en-US"/>
              </w:rPr>
              <w:t>Chlamyd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379D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/324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C42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6/559 (24%)</w:t>
            </w:r>
          </w:p>
        </w:tc>
      </w:tr>
      <w:tr w:rsidR="002A53BA" w:rsidRPr="00FA0F1F" w14:paraId="457138DD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1E4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RS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D169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/327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6ADA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/562 (0%)</w:t>
            </w:r>
          </w:p>
        </w:tc>
      </w:tr>
      <w:tr w:rsidR="002A53BA" w:rsidRPr="00FA0F1F" w14:paraId="38AF9EE1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705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PIV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2166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/327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23F0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/562 (0%)</w:t>
            </w:r>
          </w:p>
        </w:tc>
      </w:tr>
      <w:tr w:rsidR="002A53BA" w:rsidRPr="00FA0F1F" w14:paraId="195DC509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EC5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CoV-</w:t>
            </w:r>
            <w:r w:rsidRPr="0009168E">
              <w:rPr>
                <w:rFonts w:cs="Arial"/>
                <w:sz w:val="20"/>
                <w:szCs w:val="20"/>
                <w:lang w:val="en-US"/>
              </w:rPr>
              <w:t>OC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E05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/327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994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/562 (1%)</w:t>
            </w:r>
          </w:p>
        </w:tc>
      </w:tr>
      <w:tr w:rsidR="002A53BA" w:rsidRPr="00FA0F1F" w14:paraId="633F28BC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9DE5" w14:textId="77777777" w:rsidR="002A53BA" w:rsidRPr="0009168E" w:rsidRDefault="002A53BA" w:rsidP="002C5270">
            <w:pPr>
              <w:ind w:firstLine="0"/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i/>
                <w:sz w:val="20"/>
                <w:szCs w:val="20"/>
                <w:lang w:val="en-US"/>
              </w:rPr>
              <w:t>M. pneumoni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9CD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/324 (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E9F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/559 (2%)</w:t>
            </w:r>
          </w:p>
        </w:tc>
      </w:tr>
      <w:tr w:rsidR="002A53BA" w:rsidRPr="00FA0F1F" w14:paraId="03D66900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9F60" w14:textId="77777777" w:rsidR="002A53BA" w:rsidRPr="0009168E" w:rsidRDefault="002A53BA" w:rsidP="002C5270">
            <w:pPr>
              <w:ind w:firstLine="0"/>
              <w:rPr>
                <w:rFonts w:cs="Arial"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CoV-</w:t>
            </w:r>
            <w:r w:rsidRPr="0009168E">
              <w:rPr>
                <w:rFonts w:cs="Arial"/>
                <w:sz w:val="20"/>
                <w:szCs w:val="20"/>
                <w:lang w:val="en-US"/>
              </w:rPr>
              <w:t>NL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C8A3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/327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2036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/562 (2%)</w:t>
            </w:r>
          </w:p>
        </w:tc>
      </w:tr>
      <w:tr w:rsidR="002A53BA" w:rsidRPr="00FA0F1F" w14:paraId="7CE0D6F5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CD03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hM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C5C7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/327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D63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/562 (0%)</w:t>
            </w:r>
          </w:p>
        </w:tc>
      </w:tr>
      <w:tr w:rsidR="002A53BA" w:rsidRPr="00FA0F1F" w14:paraId="2D01F646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8EB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PIV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937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/327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E49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/562 (0%)</w:t>
            </w:r>
          </w:p>
        </w:tc>
      </w:tr>
      <w:tr w:rsidR="002A53BA" w:rsidRPr="00FA0F1F" w14:paraId="105A6EBA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A9BB" w14:textId="77777777" w:rsidR="002A53BA" w:rsidRPr="0009168E" w:rsidRDefault="002A53BA" w:rsidP="002C5270">
            <w:pPr>
              <w:ind w:firstLine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CoV-</w:t>
            </w:r>
            <w:r w:rsidRPr="0009168E">
              <w:rPr>
                <w:rFonts w:cs="Arial"/>
                <w:sz w:val="20"/>
                <w:szCs w:val="20"/>
                <w:lang w:val="en-US"/>
              </w:rPr>
              <w:t>HKU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3DA8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/327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1DE4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/562 (1%)</w:t>
            </w:r>
          </w:p>
        </w:tc>
      </w:tr>
      <w:tr w:rsidR="002A53BA" w:rsidRPr="00FA0F1F" w14:paraId="4AA650E8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8034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09168E">
              <w:rPr>
                <w:rFonts w:cs="Arial"/>
                <w:sz w:val="20"/>
                <w:szCs w:val="20"/>
                <w:lang w:val="en-US"/>
              </w:rPr>
              <w:t>Parechovir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324B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/327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432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/562 (1%)</w:t>
            </w:r>
          </w:p>
        </w:tc>
      </w:tr>
      <w:tr w:rsidR="002A53BA" w:rsidRPr="00FA0F1F" w14:paraId="461A6A77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FF3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PIV</w:t>
            </w: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CE28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/327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9831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/562 (0%)</w:t>
            </w:r>
          </w:p>
        </w:tc>
      </w:tr>
      <w:tr w:rsidR="002A53BA" w:rsidRPr="00FA0F1F" w14:paraId="2BCECAA6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8D3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 w:rsidRPr="0009168E">
              <w:rPr>
                <w:rFonts w:cs="Arial"/>
                <w:sz w:val="20"/>
                <w:szCs w:val="20"/>
                <w:lang w:val="en-US"/>
              </w:rPr>
              <w:t>PIV</w:t>
            </w: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F70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/327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E09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/562 (0%)</w:t>
            </w:r>
          </w:p>
        </w:tc>
      </w:tr>
      <w:tr w:rsidR="002A53BA" w:rsidRPr="00FA0F1F" w14:paraId="6FCB7457" w14:textId="77777777" w:rsidTr="002C5270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11CE" w14:textId="77777777" w:rsidR="002A53BA" w:rsidRPr="0009168E" w:rsidRDefault="002A53BA" w:rsidP="002C5270">
            <w:pPr>
              <w:ind w:firstLine="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</w:t>
            </w:r>
            <w:r w:rsidRPr="0009168E">
              <w:rPr>
                <w:rFonts w:cs="Arial"/>
                <w:sz w:val="20"/>
                <w:szCs w:val="20"/>
                <w:lang w:val="en-US"/>
              </w:rPr>
              <w:t>CoV-229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AF6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/327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204" w14:textId="77777777" w:rsidR="002A53BA" w:rsidRPr="0009168E" w:rsidRDefault="002A53BA" w:rsidP="002C5270">
            <w:pPr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/562 (0%)</w:t>
            </w:r>
          </w:p>
        </w:tc>
      </w:tr>
    </w:tbl>
    <w:p w14:paraId="54541E3E" w14:textId="77777777" w:rsidR="002A53BA" w:rsidRDefault="002A53BA"/>
    <w:sectPr w:rsidR="002A53BA" w:rsidSect="007D15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BA"/>
    <w:rsid w:val="00013B40"/>
    <w:rsid w:val="00017C67"/>
    <w:rsid w:val="000D332E"/>
    <w:rsid w:val="001214A6"/>
    <w:rsid w:val="00140E55"/>
    <w:rsid w:val="00175117"/>
    <w:rsid w:val="0019423C"/>
    <w:rsid w:val="001B2D51"/>
    <w:rsid w:val="001F5B82"/>
    <w:rsid w:val="00205201"/>
    <w:rsid w:val="00242C82"/>
    <w:rsid w:val="002A1852"/>
    <w:rsid w:val="002A53BA"/>
    <w:rsid w:val="002B38A1"/>
    <w:rsid w:val="002F2FEA"/>
    <w:rsid w:val="00346FBA"/>
    <w:rsid w:val="003E7DF9"/>
    <w:rsid w:val="003F0749"/>
    <w:rsid w:val="00425F0A"/>
    <w:rsid w:val="00426C55"/>
    <w:rsid w:val="00432EC8"/>
    <w:rsid w:val="004A28DA"/>
    <w:rsid w:val="004D25D5"/>
    <w:rsid w:val="004F42D5"/>
    <w:rsid w:val="00524D74"/>
    <w:rsid w:val="0053283C"/>
    <w:rsid w:val="00536AC0"/>
    <w:rsid w:val="00583450"/>
    <w:rsid w:val="00586ADC"/>
    <w:rsid w:val="0059314C"/>
    <w:rsid w:val="005A7EC7"/>
    <w:rsid w:val="005B406B"/>
    <w:rsid w:val="00656CF9"/>
    <w:rsid w:val="006A73B6"/>
    <w:rsid w:val="006A75E2"/>
    <w:rsid w:val="006C350E"/>
    <w:rsid w:val="00720C7E"/>
    <w:rsid w:val="00731374"/>
    <w:rsid w:val="007754B7"/>
    <w:rsid w:val="007A032A"/>
    <w:rsid w:val="007A4C17"/>
    <w:rsid w:val="007D15BE"/>
    <w:rsid w:val="00816092"/>
    <w:rsid w:val="00826C78"/>
    <w:rsid w:val="00856619"/>
    <w:rsid w:val="008F5587"/>
    <w:rsid w:val="009418CC"/>
    <w:rsid w:val="00953E4F"/>
    <w:rsid w:val="00964221"/>
    <w:rsid w:val="00967383"/>
    <w:rsid w:val="009774B1"/>
    <w:rsid w:val="009F3791"/>
    <w:rsid w:val="00A04718"/>
    <w:rsid w:val="00A27445"/>
    <w:rsid w:val="00A63A43"/>
    <w:rsid w:val="00A77FDA"/>
    <w:rsid w:val="00AB40D5"/>
    <w:rsid w:val="00AB5A8C"/>
    <w:rsid w:val="00AF64B3"/>
    <w:rsid w:val="00B05D20"/>
    <w:rsid w:val="00B23A20"/>
    <w:rsid w:val="00B42462"/>
    <w:rsid w:val="00B868D2"/>
    <w:rsid w:val="00BA7A32"/>
    <w:rsid w:val="00BC459E"/>
    <w:rsid w:val="00BF4127"/>
    <w:rsid w:val="00C65431"/>
    <w:rsid w:val="00C73E1E"/>
    <w:rsid w:val="00C76746"/>
    <w:rsid w:val="00CF1A57"/>
    <w:rsid w:val="00D42C2F"/>
    <w:rsid w:val="00D572E2"/>
    <w:rsid w:val="00D734BE"/>
    <w:rsid w:val="00D92DDD"/>
    <w:rsid w:val="00DE6939"/>
    <w:rsid w:val="00DE7D66"/>
    <w:rsid w:val="00E056B6"/>
    <w:rsid w:val="00E220ED"/>
    <w:rsid w:val="00E75B5B"/>
    <w:rsid w:val="00EA6CDC"/>
    <w:rsid w:val="00EC3006"/>
    <w:rsid w:val="00F06ECD"/>
    <w:rsid w:val="00F23D19"/>
    <w:rsid w:val="00F364E4"/>
    <w:rsid w:val="00F408D2"/>
    <w:rsid w:val="00F46507"/>
    <w:rsid w:val="00F604A4"/>
    <w:rsid w:val="00FA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EE7B11"/>
  <w15:chartTrackingRefBased/>
  <w15:docId w15:val="{8EDB80F0-6461-1C43-9897-C7A50075D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53BA"/>
    <w:pPr>
      <w:spacing w:line="480" w:lineRule="auto"/>
      <w:ind w:firstLine="284"/>
      <w:jc w:val="both"/>
    </w:pPr>
    <w:rPr>
      <w:rFonts w:ascii="Arial" w:eastAsia="Times New Roman" w:hAnsi="Arial" w:cs="Times New Roman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qFormat/>
    <w:rsid w:val="002A53BA"/>
    <w:pPr>
      <w:spacing w:after="120"/>
      <w:ind w:left="284" w:hanging="284"/>
      <w:jc w:val="left"/>
    </w:pPr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o Kreuels</dc:creator>
  <cp:keywords/>
  <dc:description/>
  <cp:lastModifiedBy>Benno Kreuels</cp:lastModifiedBy>
  <cp:revision>2</cp:revision>
  <dcterms:created xsi:type="dcterms:W3CDTF">2023-01-20T12:27:00Z</dcterms:created>
  <dcterms:modified xsi:type="dcterms:W3CDTF">2023-01-20T12:27:00Z</dcterms:modified>
</cp:coreProperties>
</file>